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234E2" w14:textId="77777777" w:rsidR="00395229" w:rsidRPr="00F152BE" w:rsidRDefault="00395229" w:rsidP="00395229">
      <w:pPr>
        <w:pStyle w:val="Heading3"/>
        <w:spacing w:line="480" w:lineRule="auto"/>
        <w:rPr>
          <w:rFonts w:cs="Times New Roman"/>
        </w:rPr>
      </w:pPr>
      <w:r w:rsidRPr="003B1B26">
        <w:rPr>
          <w:rFonts w:cs="Times New Roman"/>
          <w:b/>
        </w:rPr>
        <w:t>S9</w:t>
      </w:r>
      <w:r>
        <w:rPr>
          <w:rFonts w:cs="Times New Roman"/>
          <w:b/>
        </w:rPr>
        <w:t xml:space="preserve"> Table</w:t>
      </w:r>
      <w:r w:rsidRPr="00EA09B9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</w:p>
    <w:p w14:paraId="7993A1A2" w14:textId="77777777" w:rsidR="00395229" w:rsidRPr="00F152BE" w:rsidRDefault="00395229" w:rsidP="00395229"/>
    <w:tbl>
      <w:tblPr>
        <w:tblW w:w="6800" w:type="dxa"/>
        <w:tblLook w:val="04A0" w:firstRow="1" w:lastRow="0" w:firstColumn="1" w:lastColumn="0" w:noHBand="0" w:noVBand="1"/>
      </w:tblPr>
      <w:tblGrid>
        <w:gridCol w:w="2160"/>
        <w:gridCol w:w="740"/>
        <w:gridCol w:w="1300"/>
        <w:gridCol w:w="1300"/>
        <w:gridCol w:w="1300"/>
      </w:tblGrid>
      <w:tr w:rsidR="00395229" w:rsidRPr="00F152BE" w14:paraId="2190CD42" w14:textId="77777777" w:rsidTr="00070D20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CB465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159F1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41E75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815947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ACC6B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perm)</w:t>
            </w:r>
          </w:p>
        </w:tc>
      </w:tr>
      <w:tr w:rsidR="00395229" w:rsidRPr="00F152BE" w14:paraId="4CFE6214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3325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E7F0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9F54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3BC0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ED40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95229" w:rsidRPr="00F152BE" w14:paraId="558B6203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6B16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1252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99C6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80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0D6F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2042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395229" w:rsidRPr="00F152BE" w14:paraId="78C80A4D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E55B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ACDA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E40A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38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19FE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EE42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395229" w:rsidRPr="00F152BE" w14:paraId="3E29F208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323F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 x Treat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618C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F659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4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A0E7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9F66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395229" w:rsidRPr="00F152BE" w14:paraId="17CF24A2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FEE9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20F6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61EC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6B6F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4CDA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95229" w:rsidRPr="00F152BE" w14:paraId="09D14CB4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21BD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FCB0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F282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534C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5DEE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95229" w:rsidRPr="00F152BE" w14:paraId="5C6D2387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55AE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C835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647B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AA9C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FA09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95229" w:rsidRPr="00F152BE" w14:paraId="39800957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E069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0B57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D15B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98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9E92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3375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395229" w:rsidRPr="00F152BE" w14:paraId="74A1FA02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0F91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1A06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24D5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06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D240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B70B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395229" w:rsidRPr="00F152BE" w14:paraId="415CFCD0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116D7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 x Treatment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5F02E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BBF6B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30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B5A3D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1C55C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395229" w:rsidRPr="00F152BE" w14:paraId="0CF05C9B" w14:textId="77777777" w:rsidTr="00070D20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B9FB7" w14:textId="77777777" w:rsidR="00395229" w:rsidRPr="00F152BE" w:rsidRDefault="00395229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AF565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4C2DD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46157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72FC5" w14:textId="77777777" w:rsidR="00395229" w:rsidRPr="00F152BE" w:rsidRDefault="00395229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5E269E6" w14:textId="77777777" w:rsidR="00E855E1" w:rsidRPr="00395229" w:rsidRDefault="00395229" w:rsidP="00395229">
      <w:bookmarkStart w:id="0" w:name="_GoBack"/>
      <w:bookmarkEnd w:id="0"/>
    </w:p>
    <w:sectPr w:rsidR="00E855E1" w:rsidRPr="00395229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211E21"/>
    <w:rsid w:val="00395229"/>
    <w:rsid w:val="003B0344"/>
    <w:rsid w:val="003F1F79"/>
    <w:rsid w:val="00426125"/>
    <w:rsid w:val="004D6319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229"/>
    <w:rPr>
      <w:lang w:val="en-US" w:bidi="ar-SA"/>
    </w:rPr>
  </w:style>
  <w:style w:type="paragraph" w:styleId="Heading3">
    <w:name w:val="heading 3"/>
    <w:aliases w:val="Table Title"/>
    <w:basedOn w:val="Normal"/>
    <w:next w:val="Normal"/>
    <w:link w:val="Heading3Char"/>
    <w:uiPriority w:val="9"/>
    <w:unhideWhenUsed/>
    <w:qFormat/>
    <w:rsid w:val="004D631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D6319"/>
    <w:rPr>
      <w:rFonts w:ascii="Times New Roman" w:eastAsiaTheme="majorEastAsia" w:hAnsi="Times New Roman" w:cstheme="majorBidi"/>
      <w:color w:val="000000" w:themeColor="text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8:00Z</dcterms:created>
  <dcterms:modified xsi:type="dcterms:W3CDTF">2019-02-19T14:48:00Z</dcterms:modified>
</cp:coreProperties>
</file>